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tudy population’ and ‘study protocol’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udy popula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Study population’ p 4 and ‘Study protoco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udy Protocol’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Arterial hemodynamic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atistic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udy protocol’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udy protocol’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udy protocol’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udy protocol’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atistic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Tolerance and other medication’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udy popula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Resul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Tolerance and other medica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Study limitations’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Conclu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Conclusion’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After abstract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idefodTegn">
    <w:name w:val="Sidefod Tegn"/>
    <w:basedOn w:val="Standardskrifttypeiafsni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21:17:00Z</dcterms:created>
  <dc:creator>pplouffe</dc:creator>
  <dc:description/>
  <cp:keywords/>
  <dc:language>en-US</dc:language>
  <cp:lastModifiedBy>Marie F-M</cp:lastModifiedBy>
  <cp:lastPrinted>2010-02-23T13:00:00Z</cp:lastPrinted>
  <dcterms:modified xsi:type="dcterms:W3CDTF">2012-07-04T21:48:00Z</dcterms:modified>
  <cp:revision>3</cp:revision>
  <dc:subject/>
  <dc:title>The Impact of a Community-Oriented Problem-Based Learning Curriculum Reform on the Quality of Primary Care Delivered by Gradua</dc:title>
</cp:coreProperties>
</file>